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AF1CE" w14:textId="072E23F5" w:rsidR="00A12EA9" w:rsidRPr="007877BD" w:rsidRDefault="005825E3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t>Supplemental Materials for “</w:t>
      </w:r>
      <w:r w:rsidR="001E7F51" w:rsidRPr="007877BD">
        <w:rPr>
          <w:rFonts w:ascii="Times New Roman" w:eastAsia="Times New Roman" w:hAnsi="Times New Roman" w:cs="Times New Roman"/>
          <w:b/>
          <w:sz w:val="24"/>
          <w:szCs w:val="24"/>
        </w:rPr>
        <w:t>Prioritizing conservation actions in urbanizing landscapes</w:t>
      </w: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t>”</w:t>
      </w:r>
    </w:p>
    <w:p w14:paraId="7A68F23B" w14:textId="77777777" w:rsidR="001E7F51" w:rsidRPr="007877BD" w:rsidRDefault="001E7F51" w:rsidP="001E7F5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>A.K. Ettinger*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>, E.R. Buhle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>, B.E. Feist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>E. Howe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.A.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>Spromberg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>N.L. Scholz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>, P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>.S. Levin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5</w:t>
      </w:r>
      <w:r w:rsidRPr="007877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145A79E" w14:textId="77777777" w:rsidR="001E7F51" w:rsidRPr="007877BD" w:rsidRDefault="001E7F51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D40A8C" w14:textId="2721A863" w:rsidR="00A12EA9" w:rsidRPr="007877BD" w:rsidRDefault="005825E3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t>Supplemental Methods</w:t>
      </w:r>
    </w:p>
    <w:p w14:paraId="074E459B" w14:textId="77777777" w:rsidR="00A12EA9" w:rsidRPr="007877BD" w:rsidRDefault="00A12EA9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D0F7D0" w14:textId="77777777" w:rsidR="00A12EA9" w:rsidRPr="007877BD" w:rsidRDefault="005825E3">
      <w:pPr>
        <w:widowControl w:val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877BD">
        <w:rPr>
          <w:rFonts w:ascii="Times New Roman" w:eastAsia="Times New Roman" w:hAnsi="Times New Roman" w:cs="Times New Roman"/>
          <w:sz w:val="24"/>
          <w:szCs w:val="24"/>
          <w:u w:val="single"/>
        </w:rPr>
        <w:t>Future Scenario and Conservation Prioritization Analysis</w:t>
      </w:r>
    </w:p>
    <w:p w14:paraId="4BBFE2B8" w14:textId="77777777" w:rsidR="00A12EA9" w:rsidRPr="007877BD" w:rsidRDefault="00A12E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655153C1" w14:textId="0239BEBD" w:rsidR="001D7659" w:rsidRPr="007877BD" w:rsidRDefault="00FE7B4F" w:rsidP="001D765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In order to better understand potential impacts of future development on coho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habitats that are currently less developed 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in the Puget Sound region, we quantified the total area of habitat currently designated as a preservation priority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that would likely be at risk in the future as a function of </w:t>
      </w:r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>various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 development scenarios. W</w:t>
      </w:r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 xml:space="preserve">e used predicted imperviousness in the year 2060 from Bolte &amp; </w:t>
      </w:r>
      <w:proofErr w:type="spellStart"/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>Vache</w:t>
      </w:r>
      <w:proofErr w:type="spellEnd"/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 xml:space="preserve"> (2011) under three different development management scenarios: “status quo”, “managed growth” and “unconstrained growth”. These future scenarios differ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>ed</w:t>
      </w:r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>as a function of</w:t>
      </w:r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>the level of management restriction that would be imposed on future development. These restrictions</w:t>
      </w:r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 xml:space="preserve">generally focused on where </w:t>
      </w:r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 xml:space="preserve">population </w:t>
      </w:r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 xml:space="preserve">expansion would be </w:t>
      </w:r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>allocat</w:t>
      </w:r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>ed, e.g., within existing growth boundaries,</w:t>
      </w:r>
      <w:r w:rsidR="00D75A96" w:rsidRPr="007877BD">
        <w:rPr>
          <w:rFonts w:ascii="Times New Roman" w:eastAsia="Times New Roman" w:hAnsi="Times New Roman" w:cs="Times New Roman"/>
          <w:sz w:val="24"/>
          <w:szCs w:val="24"/>
        </w:rPr>
        <w:t xml:space="preserve"> patterns of urban and rural growth, and protection of sensitive (e.g., wetlands) and nearshore/coastal areas. </w:t>
      </w:r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 xml:space="preserve"> The three scenarios were generally defined as follows (</w:t>
      </w:r>
      <w:proofErr w:type="spellStart"/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>sensu</w:t>
      </w:r>
      <w:proofErr w:type="spellEnd"/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 xml:space="preserve"> Bolte and </w:t>
      </w:r>
      <w:proofErr w:type="spellStart"/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>Vache</w:t>
      </w:r>
      <w:proofErr w:type="spellEnd"/>
      <w:r w:rsidR="00A954CF" w:rsidRPr="007877BD">
        <w:rPr>
          <w:rFonts w:ascii="Times New Roman" w:eastAsia="Times New Roman" w:hAnsi="Times New Roman" w:cs="Times New Roman"/>
          <w:sz w:val="24"/>
          <w:szCs w:val="24"/>
        </w:rPr>
        <w:t xml:space="preserve"> 2011): status quo – no change in approach to constraining urban expansion; managed growth - an aggressive set of management policies that protect and restore ecosystem function and seek to concentrate development within Urban Growth Areas (UGA) and near regional growth centers; and, unmanaged growth - a relaxation of land use restrictions with limited protection of ecosystem functions.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Initial conditions 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for the simulations run by Bolte and </w:t>
      </w:r>
      <w:proofErr w:type="spellStart"/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>Vache</w:t>
      </w:r>
      <w:proofErr w:type="spellEnd"/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 (2011)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were for the year 2001, 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and they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>forecast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>ed changes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 in 10-year intervals out to 2060 using 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three </w:t>
      </w:r>
      <w:proofErr w:type="gramStart"/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aforementioned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>scenarios</w:t>
      </w:r>
      <w:proofErr w:type="gramEnd"/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.  However, </w:t>
      </w:r>
      <w:r w:rsidR="001D7659" w:rsidRPr="007877BD">
        <w:rPr>
          <w:rFonts w:ascii="Times New Roman" w:eastAsia="Times New Roman" w:hAnsi="Times New Roman" w:cs="Times New Roman"/>
          <w:sz w:val="24"/>
          <w:szCs w:val="24"/>
        </w:rPr>
        <w:t xml:space="preserve"> we only used the output for the 2060 year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 in order to capture conditions at the most distant time horizon.</w:t>
      </w:r>
    </w:p>
    <w:p w14:paraId="25EC17BE" w14:textId="77777777" w:rsidR="001D7659" w:rsidRPr="007877BD" w:rsidRDefault="001D765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52481CCF" w14:textId="7994D868" w:rsidR="00A12EA9" w:rsidRPr="007877BD" w:rsidRDefault="00A954CF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The geospatial data layers (ArcGIS geodatabases) were d</w:t>
      </w:r>
      <w:r w:rsidR="005825E3" w:rsidRPr="007877BD">
        <w:rPr>
          <w:rFonts w:ascii="Times New Roman" w:eastAsia="Times New Roman" w:hAnsi="Times New Roman" w:cs="Times New Roman"/>
          <w:sz w:val="24"/>
          <w:szCs w:val="24"/>
        </w:rPr>
        <w:t xml:space="preserve">ownloaded from </w:t>
      </w:r>
      <w:hyperlink r:id="rId7">
        <w:r w:rsidR="005825E3" w:rsidRPr="007877BD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envision.bioe.orst.edu/StudyAreas/PugetSound/</w:t>
        </w:r>
      </w:hyperlink>
      <w:r w:rsidR="005825E3" w:rsidRPr="007877BD">
        <w:rPr>
          <w:rFonts w:ascii="Times New Roman" w:eastAsia="Times New Roman" w:hAnsi="Times New Roman" w:cs="Times New Roman"/>
          <w:sz w:val="24"/>
          <w:szCs w:val="24"/>
        </w:rPr>
        <w:t xml:space="preserve"> on 2 April 2019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>.  We u</w:t>
      </w:r>
      <w:r w:rsidR="005825E3" w:rsidRPr="007877BD">
        <w:rPr>
          <w:rFonts w:ascii="Times New Roman" w:eastAsia="Times New Roman" w:hAnsi="Times New Roman" w:cs="Times New Roman"/>
          <w:sz w:val="24"/>
          <w:szCs w:val="24"/>
        </w:rPr>
        <w:t xml:space="preserve">sed the EM_IMPERV attribute for each of the three scenarios, predicted for the year 2060, which 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5825E3" w:rsidRPr="007877BD">
        <w:rPr>
          <w:rFonts w:ascii="Times New Roman" w:eastAsia="Times New Roman" w:hAnsi="Times New Roman" w:cs="Times New Roman"/>
          <w:sz w:val="24"/>
          <w:szCs w:val="24"/>
        </w:rPr>
        <w:t xml:space="preserve">modeled imperviousness as a function of the corresponding development </w:t>
      </w:r>
      <w:r w:rsidR="009D2CC3" w:rsidRPr="007877BD">
        <w:rPr>
          <w:rFonts w:ascii="Times New Roman" w:eastAsia="Times New Roman" w:hAnsi="Times New Roman" w:cs="Times New Roman"/>
          <w:sz w:val="24"/>
          <w:szCs w:val="24"/>
        </w:rPr>
        <w:t xml:space="preserve">management </w:t>
      </w:r>
      <w:r w:rsidR="005825E3" w:rsidRPr="007877BD">
        <w:rPr>
          <w:rFonts w:ascii="Times New Roman" w:eastAsia="Times New Roman" w:hAnsi="Times New Roman" w:cs="Times New Roman"/>
          <w:sz w:val="24"/>
          <w:szCs w:val="24"/>
        </w:rPr>
        <w:t>scenario</w:t>
      </w:r>
      <w:r w:rsidR="00AD39E2" w:rsidRPr="007877BD">
        <w:rPr>
          <w:rFonts w:ascii="Times New Roman" w:eastAsia="Times New Roman" w:hAnsi="Times New Roman" w:cs="Times New Roman"/>
          <w:sz w:val="24"/>
          <w:szCs w:val="24"/>
        </w:rPr>
        <w:t xml:space="preserve"> (Bolte et al 2010)</w:t>
      </w:r>
      <w:r w:rsidR="005825E3" w:rsidRPr="007877B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3861814" w14:textId="77777777" w:rsidR="00A12EA9" w:rsidRPr="007877BD" w:rsidRDefault="00A12E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A5679CD" w14:textId="7EF001F8" w:rsidR="00A12EA9" w:rsidRPr="007877BD" w:rsidRDefault="005825E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Process Steps to Calculate Imperviousness in Subbasins (WADOE 2011) Under Various Future Scenarios</w:t>
      </w:r>
    </w:p>
    <w:p w14:paraId="228B92B4" w14:textId="77777777" w:rsidR="00A12EA9" w:rsidRPr="007877BD" w:rsidRDefault="005825E3">
      <w:pPr>
        <w:widowControl w:val="0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For each of the three scenarios, status quo, managed growth and unconstrained growth, ran the following (Managed Growth, MG, example):</w:t>
      </w:r>
    </w:p>
    <w:p w14:paraId="5F87C613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Converted modeled imperviousness polygons in geodatabase to grid (10m) using 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rcCatalog -&gt;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ArcToolbox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-&gt; Conversion Tools -&gt; To Raster -&gt; Polygon to Raster -&gt; </w:t>
      </w:r>
    </w:p>
    <w:p w14:paraId="76C6BA10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Input Features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FRAP_ManagedGrowth.gdb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-&gt; Year_60_MG</w:t>
      </w:r>
    </w:p>
    <w:p w14:paraId="40DCFEFC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Value Field = EM_IMPERV</w:t>
      </w:r>
    </w:p>
    <w:p w14:paraId="792ED718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Output Raster Dataset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em_imperv_f</w:t>
      </w:r>
      <w:proofErr w:type="spellEnd"/>
    </w:p>
    <w:p w14:paraId="14FEB3D9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Cell assignment = CELL_CENTER</w:t>
      </w:r>
    </w:p>
    <w:p w14:paraId="0A4656B0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Priority Field = EM_IMPERV</w:t>
      </w:r>
    </w:p>
    <w:p w14:paraId="47786305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Cellsize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= 10 (m)</w:t>
      </w:r>
    </w:p>
    <w:p w14:paraId="707BA2C9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Multiplied floating grid by 10 million using ArcCatalog -&gt;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ArcToolbox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-&gt; Spatial Analyst Tools -&gt; Math -&gt; Times</w:t>
      </w:r>
    </w:p>
    <w:p w14:paraId="5220EF68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Input raster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p_imperv_f</w:t>
      </w:r>
      <w:proofErr w:type="spellEnd"/>
    </w:p>
    <w:p w14:paraId="548D4252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Constant value 2 = 10,000,000</w:t>
      </w:r>
    </w:p>
    <w:p w14:paraId="4A361FF3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Output raster = em_imperv_fXe7</w:t>
      </w:r>
    </w:p>
    <w:p w14:paraId="19749727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Converted floating point grid to integer grid to reduce file size using ArcCatalog -&gt;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ArcToolbox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-&gt; Spatial Analyst Tools -&gt; Math -&gt; Int</w:t>
      </w:r>
    </w:p>
    <w:p w14:paraId="28D77FE5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Input raster = em_imperv_fXe7</w:t>
      </w:r>
    </w:p>
    <w:p w14:paraId="6E524E07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Output raster = emimperv_mg60</w:t>
      </w:r>
    </w:p>
    <w:p w14:paraId="66885A93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Deleted intermediate </w:t>
      </w:r>
      <w:proofErr w:type="gramStart"/>
      <w:r w:rsidRPr="007877BD">
        <w:rPr>
          <w:rFonts w:ascii="Times New Roman" w:eastAsia="Times New Roman" w:hAnsi="Times New Roman" w:cs="Times New Roman"/>
          <w:sz w:val="24"/>
          <w:szCs w:val="24"/>
        </w:rPr>
        <w:t>floating point</w:t>
      </w:r>
      <w:proofErr w:type="gram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grids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em_imperv_f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and em_imperv_fXe7</w:t>
      </w:r>
    </w:p>
    <w:p w14:paraId="1807B94F" w14:textId="77777777" w:rsidR="00A12EA9" w:rsidRPr="007877BD" w:rsidRDefault="005825E3">
      <w:pPr>
        <w:widowControl w:val="0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PSNERP future scenarios are in a UTM Zone 10 (NAD83, meters) coordinate system, so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reprojected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WADOE polygons (coho basins only) to same coordinate system as PSNERP using</w:t>
      </w:r>
    </w:p>
    <w:p w14:paraId="7B5CC17F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Input Dataset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WADOE_Puget_Sound_au_Albers.shp</w:t>
      </w:r>
      <w:proofErr w:type="spellEnd"/>
    </w:p>
    <w:p w14:paraId="30780F03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Input Coord System = Albers (default from input shapefile)</w:t>
      </w:r>
    </w:p>
    <w:p w14:paraId="08E4B2E5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Output Dataset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wadoe_basins_utm.shp</w:t>
      </w:r>
      <w:proofErr w:type="spellEnd"/>
    </w:p>
    <w:p w14:paraId="48AFB5A3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Output Coord System = NAD_1983_UTM_Zone_10N</w:t>
      </w:r>
    </w:p>
    <w:p w14:paraId="17D7FBC5" w14:textId="77777777" w:rsidR="00A12EA9" w:rsidRPr="007877BD" w:rsidRDefault="005825E3">
      <w:pPr>
        <w:widowControl w:val="0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Converted WADOE polygons to 10m grid using ArcCatalog -&gt;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ArcToolbox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-&gt; Conversion Tools -&gt; To Raster -&gt; Polygon to Raster</w:t>
      </w:r>
    </w:p>
    <w:p w14:paraId="53E267F7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Input Features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wadoe_basins_utm.shp</w:t>
      </w:r>
      <w:proofErr w:type="spellEnd"/>
    </w:p>
    <w:p w14:paraId="2FBB5FCC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Value Field = WADOE_ID</w:t>
      </w:r>
    </w:p>
    <w:p w14:paraId="4256F29F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Output Raster Dataset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wadoe_utm</w:t>
      </w:r>
      <w:proofErr w:type="spellEnd"/>
    </w:p>
    <w:p w14:paraId="1CA68B9D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Cell assignment = CELL_CENTER</w:t>
      </w:r>
    </w:p>
    <w:p w14:paraId="3C46D54F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Priority Field = WADOE_ID</w:t>
      </w:r>
    </w:p>
    <w:p w14:paraId="04721849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Cellsize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= 10 (m)</w:t>
      </w:r>
    </w:p>
    <w:p w14:paraId="281A612B" w14:textId="77777777" w:rsidR="00A12EA9" w:rsidRPr="007877BD" w:rsidRDefault="005825E3">
      <w:pPr>
        <w:widowControl w:val="0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Combined three future scenarios with the WADOE subbasins grid using ArcCatalog -&gt;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ArcToolbox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-&gt; Spatial Analyst Tools -&gt; Local -&gt; Combine</w:t>
      </w:r>
    </w:p>
    <w:p w14:paraId="170E6E63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Input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Rasters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</w:p>
    <w:p w14:paraId="1FAD958C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Wadoe_utm</w:t>
      </w:r>
      <w:proofErr w:type="spellEnd"/>
    </w:p>
    <w:p w14:paraId="614EDD92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Eimperv_mg60</w:t>
      </w:r>
    </w:p>
    <w:p w14:paraId="29970F58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Eimperv_sq60</w:t>
      </w:r>
    </w:p>
    <w:p w14:paraId="23346CA0" w14:textId="77777777" w:rsidR="00A12EA9" w:rsidRPr="007877BD" w:rsidRDefault="005825E3">
      <w:pPr>
        <w:widowControl w:val="0"/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Eimperv_ug60</w:t>
      </w:r>
    </w:p>
    <w:p w14:paraId="2D37FECF" w14:textId="77777777" w:rsidR="00A12EA9" w:rsidRPr="007877BD" w:rsidRDefault="005825E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utput Raster =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eimperv_comb</w:t>
      </w:r>
      <w:proofErr w:type="spellEnd"/>
    </w:p>
    <w:p w14:paraId="58370604" w14:textId="77777777" w:rsidR="00A12EA9" w:rsidRPr="007877BD" w:rsidRDefault="005825E3">
      <w:pPr>
        <w:widowControl w:val="0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Exported value attribute table (VAT) from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eimperv_comb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and loaded into Excel</w:t>
      </w:r>
    </w:p>
    <w:p w14:paraId="51EEB7D8" w14:textId="77777777" w:rsidR="00A12EA9" w:rsidRPr="007877BD" w:rsidRDefault="005825E3">
      <w:pPr>
        <w:widowControl w:val="0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Calculated an area weighted mean (AWM) percent imperviousness for each WADOE subbasin for each of the three future scenarios using the following equation:</w:t>
      </w:r>
    </w:p>
    <w:p w14:paraId="4E0FC4FE" w14:textId="77777777" w:rsidR="00A12EA9" w:rsidRPr="007877BD" w:rsidRDefault="005825E3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450D610" wp14:editId="0E7E8171">
            <wp:extent cx="1384300" cy="488950"/>
            <wp:effectExtent l="0" t="0" r="6350" b="635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4300" cy="488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0510DA" w14:textId="77777777" w:rsidR="00A12EA9" w:rsidRPr="007877BD" w:rsidRDefault="005825E3">
      <w:pPr>
        <w:widowControl w:val="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r w:rsidRPr="007877BD"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is the imperviousness value for a given group of grid-cells, and </w:t>
      </w:r>
      <w:r w:rsidRPr="007877BD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is the number of grid cells that fall within a given site subbasin. Given the fine spatial grain (10 m grid cell size), we did not correct for grid cells that fell on sub-basin boundaries. </w:t>
      </w:r>
    </w:p>
    <w:p w14:paraId="1E72762B" w14:textId="77777777" w:rsidR="002A5FEE" w:rsidRPr="007877BD" w:rsidRDefault="002A5FEE" w:rsidP="002A5FEE">
      <w:pPr>
        <w:widowControl w:val="0"/>
        <w:ind w:left="360"/>
        <w:rPr>
          <w:rFonts w:ascii="Times New Roman" w:eastAsia="Cardo" w:hAnsi="Times New Roman" w:cs="Times New Roman"/>
          <w:sz w:val="24"/>
          <w:szCs w:val="24"/>
        </w:rPr>
      </w:pPr>
    </w:p>
    <w:p w14:paraId="33644719" w14:textId="54D86DFE" w:rsidR="00A12EA9" w:rsidRPr="007877BD" w:rsidRDefault="002A5FEE" w:rsidP="00E27C10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Cardo" w:hAnsi="Times New Roman" w:cs="Times New Roman"/>
          <w:sz w:val="24"/>
          <w:szCs w:val="24"/>
        </w:rPr>
        <w:t>Using the output from the spatial analyses we c</w:t>
      </w:r>
      <w:r w:rsidR="005825E3" w:rsidRPr="007877BD">
        <w:rPr>
          <w:rFonts w:ascii="Times New Roman" w:eastAsia="Cardo" w:hAnsi="Times New Roman" w:cs="Times New Roman"/>
          <w:sz w:val="24"/>
          <w:szCs w:val="24"/>
        </w:rPr>
        <w:t>reated maps of sub-basins that should be prioritized for conservation based on Δ</w:t>
      </w:r>
      <w:r w:rsidR="000D6FEC" w:rsidRPr="007877BD">
        <w:rPr>
          <w:rFonts w:ascii="Times New Roman" w:eastAsia="Cardo" w:hAnsi="Times New Roman" w:cs="Times New Roman"/>
          <w:i/>
          <w:iCs/>
          <w:sz w:val="24"/>
          <w:szCs w:val="24"/>
        </w:rPr>
        <w:t>Z</w:t>
      </w:r>
      <w:r w:rsidR="000D6FEC" w:rsidRPr="007877BD">
        <w:rPr>
          <w:rFonts w:ascii="Times New Roman" w:eastAsia="Cardo" w:hAnsi="Times New Roman" w:cs="Times New Roman"/>
          <w:sz w:val="24"/>
          <w:szCs w:val="24"/>
        </w:rPr>
        <w:t xml:space="preserve"> </w:t>
      </w:r>
      <w:r w:rsidR="005825E3" w:rsidRPr="007877BD">
        <w:rPr>
          <w:rFonts w:ascii="Times New Roman" w:eastAsia="Cardo" w:hAnsi="Times New Roman" w:cs="Times New Roman"/>
          <w:sz w:val="24"/>
          <w:szCs w:val="24"/>
        </w:rPr>
        <w:t xml:space="preserve">values, current percent imperviousness reported by Feist et al. (2017) and predicted future imperviousness from Bolte &amp; </w:t>
      </w:r>
      <w:proofErr w:type="spellStart"/>
      <w:r w:rsidR="005825E3" w:rsidRPr="007877BD">
        <w:rPr>
          <w:rFonts w:ascii="Times New Roman" w:eastAsia="Cardo" w:hAnsi="Times New Roman" w:cs="Times New Roman"/>
          <w:sz w:val="24"/>
          <w:szCs w:val="24"/>
        </w:rPr>
        <w:t>Vache</w:t>
      </w:r>
      <w:proofErr w:type="spellEnd"/>
      <w:r w:rsidR="005825E3" w:rsidRPr="007877BD">
        <w:rPr>
          <w:rFonts w:ascii="Times New Roman" w:eastAsia="Cardo" w:hAnsi="Times New Roman" w:cs="Times New Roman"/>
          <w:sz w:val="24"/>
          <w:szCs w:val="24"/>
        </w:rPr>
        <w:t xml:space="preserve"> (201</w:t>
      </w:r>
      <w:r w:rsidR="0009102A" w:rsidRPr="007877BD">
        <w:rPr>
          <w:rFonts w:ascii="Times New Roman" w:eastAsia="Cardo" w:hAnsi="Times New Roman" w:cs="Times New Roman"/>
          <w:sz w:val="24"/>
          <w:szCs w:val="24"/>
        </w:rPr>
        <w:t>1</w:t>
      </w:r>
      <w:r w:rsidR="005825E3" w:rsidRPr="007877BD">
        <w:rPr>
          <w:rFonts w:ascii="Times New Roman" w:eastAsia="Cardo" w:hAnsi="Times New Roman" w:cs="Times New Roman"/>
          <w:sz w:val="24"/>
          <w:szCs w:val="24"/>
        </w:rPr>
        <w:t>).  Subbasins that had current imperviousness &lt;10% and Δ</w:t>
      </w:r>
      <w:r w:rsidR="000D6FEC" w:rsidRPr="007877BD">
        <w:rPr>
          <w:rFonts w:ascii="Times New Roman" w:eastAsia="Cardo" w:hAnsi="Times New Roman" w:cs="Times New Roman"/>
          <w:i/>
          <w:iCs/>
          <w:sz w:val="24"/>
          <w:szCs w:val="24"/>
        </w:rPr>
        <w:t>Z</w:t>
      </w:r>
      <w:r w:rsidR="005825E3" w:rsidRPr="007877BD">
        <w:rPr>
          <w:rFonts w:ascii="Times New Roman" w:eastAsia="Cardo" w:hAnsi="Times New Roman" w:cs="Times New Roman"/>
          <w:sz w:val="24"/>
          <w:szCs w:val="24"/>
        </w:rPr>
        <w:t xml:space="preserve"> &gt; </w:t>
      </w:r>
      <w:proofErr w:type="gramStart"/>
      <w:r w:rsidR="005825E3" w:rsidRPr="007877BD">
        <w:rPr>
          <w:rFonts w:ascii="Times New Roman" w:eastAsia="Cardo" w:hAnsi="Times New Roman" w:cs="Times New Roman"/>
          <w:sz w:val="24"/>
          <w:szCs w:val="24"/>
        </w:rPr>
        <w:t>0, but</w:t>
      </w:r>
      <w:proofErr w:type="gramEnd"/>
      <w:r w:rsidR="005825E3" w:rsidRPr="007877BD">
        <w:rPr>
          <w:rFonts w:ascii="Times New Roman" w:eastAsia="Cardo" w:hAnsi="Times New Roman" w:cs="Times New Roman"/>
          <w:sz w:val="24"/>
          <w:szCs w:val="24"/>
        </w:rPr>
        <w:t xml:space="preserve"> were projected to have an imperviousness ≥10% in any of the three future scenarios were tagged as a </w:t>
      </w:r>
      <w:r w:rsidR="00FE7B4F" w:rsidRPr="007877BD">
        <w:rPr>
          <w:rFonts w:ascii="Times New Roman" w:eastAsia="Cardo" w:hAnsi="Times New Roman" w:cs="Times New Roman"/>
          <w:sz w:val="24"/>
          <w:szCs w:val="24"/>
        </w:rPr>
        <w:t xml:space="preserve">preservation </w:t>
      </w:r>
      <w:r w:rsidR="005825E3" w:rsidRPr="007877BD">
        <w:rPr>
          <w:rFonts w:ascii="Times New Roman" w:eastAsia="Cardo" w:hAnsi="Times New Roman" w:cs="Times New Roman"/>
          <w:sz w:val="24"/>
          <w:szCs w:val="24"/>
        </w:rPr>
        <w:t xml:space="preserve">priority.  Subbasins not meeting those criteria were deemed not a </w:t>
      </w:r>
      <w:r w:rsidRPr="007877BD">
        <w:rPr>
          <w:rFonts w:ascii="Times New Roman" w:eastAsia="Cardo" w:hAnsi="Times New Roman" w:cs="Times New Roman"/>
          <w:sz w:val="24"/>
          <w:szCs w:val="24"/>
        </w:rPr>
        <w:t xml:space="preserve">preservation </w:t>
      </w:r>
      <w:r w:rsidR="005825E3" w:rsidRPr="007877BD">
        <w:rPr>
          <w:rFonts w:ascii="Times New Roman" w:eastAsia="Cardo" w:hAnsi="Times New Roman" w:cs="Times New Roman"/>
          <w:sz w:val="24"/>
          <w:szCs w:val="24"/>
        </w:rPr>
        <w:t>priority</w:t>
      </w:r>
    </w:p>
    <w:p w14:paraId="290863FF" w14:textId="77777777" w:rsidR="00A12EA9" w:rsidRPr="007877BD" w:rsidRDefault="00A12E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1F10647" w14:textId="77777777" w:rsidR="00A12EA9" w:rsidRPr="007877BD" w:rsidRDefault="005825E3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568AA70F" w14:textId="77777777" w:rsidR="00A12EA9" w:rsidRPr="007877BD" w:rsidRDefault="00A12EA9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2037DF6A" w14:textId="77777777" w:rsidR="00A12EA9" w:rsidRPr="007877BD" w:rsidRDefault="005825E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Bolte, J &amp; KB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Vache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(2011) Envisioning Puget Sound Alternative Futures. Oregon State University, University, OS, Corvallis, OR, 50 p.  URL</w:t>
      </w:r>
      <w:hyperlink r:id="rId9">
        <w:r w:rsidRPr="007877B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0">
        <w:r w:rsidRPr="007877BD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envision.bioe.orst.edu/StudyAreas/PugetSound/PSNERP_Final_Report.pdf</w:t>
        </w:r>
      </w:hyperlink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A82ADBE" w14:textId="77777777" w:rsidR="00A12EA9" w:rsidRPr="007877BD" w:rsidRDefault="00A12EA9">
      <w:pPr>
        <w:widowControl w:val="0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22500966" w14:textId="77777777" w:rsidR="00A12EA9" w:rsidRPr="007877BD" w:rsidRDefault="005825E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Bolte, J, KB </w:t>
      </w:r>
      <w:proofErr w:type="spellStart"/>
      <w:r w:rsidRPr="007877BD">
        <w:rPr>
          <w:rFonts w:ascii="Times New Roman" w:eastAsia="Times New Roman" w:hAnsi="Times New Roman" w:cs="Times New Roman"/>
          <w:sz w:val="24"/>
          <w:szCs w:val="24"/>
        </w:rPr>
        <w:t>Vache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>, C Schwartz, DW Hulse, S Gregory, A Branscomb &amp; C Smith (2010)  Oregon State University, Corvallis, OR USA. URL</w:t>
      </w:r>
      <w:hyperlink r:id="rId11">
        <w:r w:rsidRPr="007877B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2">
        <w:r w:rsidRPr="007877BD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envision.bioe.orst.edu/StudyAreas/PugetSound/</w:t>
        </w:r>
      </w:hyperlink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Accessed: 2 April 2019.</w:t>
      </w:r>
    </w:p>
    <w:p w14:paraId="73854A72" w14:textId="77777777" w:rsidR="00A12EA9" w:rsidRPr="007877BD" w:rsidRDefault="00A12EA9">
      <w:pPr>
        <w:widowControl w:val="0"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5B85E0B0" w14:textId="77777777" w:rsidR="00A12EA9" w:rsidRPr="007877BD" w:rsidRDefault="005825E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sz w:val="24"/>
          <w:szCs w:val="24"/>
        </w:rPr>
        <w:t>WADOE (2011) "Analysis units (AU)"  Washington State Department of Ecology, Olympia, WA. URL</w:t>
      </w:r>
      <w:hyperlink r:id="rId13">
        <w:r w:rsidRPr="007877B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4">
        <w:r w:rsidRPr="007877BD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fortress.wa.gov/ecy/coastalatlas/wc/landingpage.html</w:t>
        </w:r>
      </w:hyperlink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Accessed: 7 June 2015.</w:t>
      </w:r>
    </w:p>
    <w:p w14:paraId="3A09A1B8" w14:textId="77777777" w:rsidR="00A12EA9" w:rsidRPr="007877BD" w:rsidRDefault="00A12EA9">
      <w:pPr>
        <w:spacing w:before="240" w:after="240"/>
        <w:rPr>
          <w:rFonts w:ascii="Times New Roman" w:eastAsia="Times New Roman" w:hAnsi="Times New Roman" w:cs="Times New Roman"/>
        </w:rPr>
      </w:pPr>
    </w:p>
    <w:p w14:paraId="1E8DEB42" w14:textId="77777777" w:rsidR="00A12EA9" w:rsidRPr="007877BD" w:rsidRDefault="00A12EA9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45870D88" w14:textId="77777777" w:rsidR="00A12EA9" w:rsidRPr="007877BD" w:rsidRDefault="00A12EA9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691EE9FA" w14:textId="77777777" w:rsidR="00A12EA9" w:rsidRPr="007877BD" w:rsidRDefault="00A12EA9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62031846" w14:textId="77777777" w:rsidR="00A12EA9" w:rsidRPr="007877BD" w:rsidRDefault="00A12EA9">
      <w:pPr>
        <w:spacing w:before="240" w:after="240"/>
        <w:rPr>
          <w:rFonts w:ascii="Times New Roman" w:eastAsia="Times New Roman" w:hAnsi="Times New Roman" w:cs="Times New Roman"/>
          <w:b/>
        </w:rPr>
      </w:pPr>
    </w:p>
    <w:p w14:paraId="2BC72A52" w14:textId="77777777" w:rsidR="00A12EA9" w:rsidRPr="007877BD" w:rsidRDefault="005825E3">
      <w:pPr>
        <w:spacing w:before="240" w:after="240"/>
        <w:rPr>
          <w:rFonts w:ascii="Times New Roman" w:eastAsia="Times New Roman" w:hAnsi="Times New Roman" w:cs="Times New Roman"/>
          <w:b/>
        </w:rPr>
      </w:pPr>
      <w:r w:rsidRPr="007877BD">
        <w:rPr>
          <w:rFonts w:ascii="Times New Roman" w:hAnsi="Times New Roman" w:cs="Times New Roman"/>
        </w:rPr>
        <w:br w:type="page"/>
      </w:r>
    </w:p>
    <w:p w14:paraId="12AF4D0E" w14:textId="77777777" w:rsidR="00A12EA9" w:rsidRPr="007877BD" w:rsidRDefault="005825E3">
      <w:pPr>
        <w:spacing w:before="240" w:after="240"/>
        <w:rPr>
          <w:rFonts w:ascii="Times New Roman" w:eastAsia="Times New Roman" w:hAnsi="Times New Roman" w:cs="Times New Roman"/>
          <w:b/>
        </w:rPr>
      </w:pPr>
      <w:r w:rsidRPr="007877BD">
        <w:rPr>
          <w:rFonts w:ascii="Times New Roman" w:eastAsia="Times New Roman" w:hAnsi="Times New Roman" w:cs="Times New Roman"/>
          <w:b/>
        </w:rPr>
        <w:lastRenderedPageBreak/>
        <w:t>Supplemental Tables</w:t>
      </w:r>
    </w:p>
    <w:p w14:paraId="6A2BCD94" w14:textId="6BC8D1B3" w:rsidR="00A12EA9" w:rsidRPr="007877BD" w:rsidRDefault="005825E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t>Table S1. Highest priority sub-basins in need of preservation (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>Δ</w:t>
      </w:r>
      <w:r w:rsidR="000D6FEC" w:rsidRPr="007877BD">
        <w:rPr>
          <w:rFonts w:ascii="Times New Roman" w:eastAsia="Cardo" w:hAnsi="Times New Roman" w:cs="Times New Roman"/>
          <w:i/>
          <w:iCs/>
          <w:sz w:val="24"/>
          <w:szCs w:val="24"/>
        </w:rPr>
        <w:t>Z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t xml:space="preserve">&gt;0) vary by conservation metric. 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We show the 25 highest priority subbasins, by metric, for the three metrics we quantified (with </w:t>
      </w:r>
      <w:proofErr w:type="spellStart"/>
      <w:r w:rsidRPr="007877BD"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bscript"/>
        </w:rPr>
        <w:t>crit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="007877BD" w:rsidRPr="007877BD">
        <w:rPr>
          <w:rFonts w:ascii="Times New Roman" w:eastAsia="Times New Roman" w:hAnsi="Times New Roman" w:cs="Times New Roman"/>
          <w:sz w:val="24"/>
          <w:szCs w:val="24"/>
        </w:rPr>
        <w:t xml:space="preserve">3 and </w:t>
      </w:r>
      <w:bookmarkStart w:id="0" w:name="_GoBack"/>
      <w:r w:rsidR="007877BD" w:rsidRPr="007877BD">
        <w:rPr>
          <w:rFonts w:ascii="Cambria Math" w:eastAsia="Cambria Math" w:hAnsi="Cambria Math" w:cs="Cambria Math"/>
          <w:i/>
          <w:iCs/>
          <w:sz w:val="24"/>
          <w:szCs w:val="24"/>
        </w:rPr>
        <w:t>𝛂</w:t>
      </w:r>
      <w:bookmarkEnd w:id="0"/>
      <w:r w:rsidR="007877BD" w:rsidRPr="007877BD">
        <w:rPr>
          <w:rFonts w:ascii="Times New Roman" w:eastAsia="Times New Roman" w:hAnsi="Times New Roman" w:cs="Times New Roman"/>
          <w:sz w:val="24"/>
          <w:szCs w:val="24"/>
        </w:rPr>
        <w:t xml:space="preserve"> = 0.95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tbl>
      <w:tblPr>
        <w:tblStyle w:val="a"/>
        <w:tblW w:w="5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160"/>
        <w:gridCol w:w="1160"/>
        <w:gridCol w:w="1160"/>
        <w:gridCol w:w="1160"/>
      </w:tblGrid>
      <w:tr w:rsidR="00A12EA9" w:rsidRPr="007877BD" w14:paraId="701AA3D5" w14:textId="77777777">
        <w:trPr>
          <w:trHeight w:val="8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892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ority Rank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3D3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 Sub-Basin ID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1D1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 Habitat (m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8DB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nook Sub-Basin ID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924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nook Habitat (m)</w:t>
            </w:r>
          </w:p>
        </w:tc>
      </w:tr>
      <w:tr w:rsidR="00A12EA9" w:rsidRPr="007877BD" w14:paraId="6D4F9C12" w14:textId="77777777">
        <w:trPr>
          <w:trHeight w:val="19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18F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906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A2B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659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A09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DE0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6592</w:t>
            </w:r>
          </w:p>
        </w:tc>
      </w:tr>
      <w:tr w:rsidR="00A12EA9" w:rsidRPr="007877BD" w14:paraId="54692827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486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D74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D28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677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92C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B60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465</w:t>
            </w:r>
          </w:p>
        </w:tc>
      </w:tr>
      <w:tr w:rsidR="00A12EA9" w:rsidRPr="007877BD" w14:paraId="56A4C30D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3DA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0A0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D71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1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47B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712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397</w:t>
            </w:r>
          </w:p>
        </w:tc>
      </w:tr>
      <w:tr w:rsidR="00A12EA9" w:rsidRPr="007877BD" w14:paraId="4788B7A7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BA6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558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719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08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7B4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5EE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801</w:t>
            </w:r>
          </w:p>
        </w:tc>
      </w:tr>
      <w:tr w:rsidR="00A12EA9" w:rsidRPr="007877BD" w14:paraId="084DF5DB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5A4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5DF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C1B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97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91E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DBE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283</w:t>
            </w:r>
          </w:p>
        </w:tc>
      </w:tr>
      <w:tr w:rsidR="00A12EA9" w:rsidRPr="007877BD" w14:paraId="5B4D3DE1" w14:textId="77777777">
        <w:trPr>
          <w:trHeight w:val="39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957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FE4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A46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9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6B8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A93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045</w:t>
            </w:r>
          </w:p>
        </w:tc>
      </w:tr>
      <w:tr w:rsidR="00A12EA9" w:rsidRPr="007877BD" w14:paraId="60D25702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C29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239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5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916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24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D0630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320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606</w:t>
            </w:r>
          </w:p>
        </w:tc>
      </w:tr>
      <w:tr w:rsidR="00A12EA9" w:rsidRPr="007877BD" w14:paraId="76EFAEB1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D13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6E5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9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007D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69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D43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685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044</w:t>
            </w:r>
          </w:p>
        </w:tc>
      </w:tr>
      <w:tr w:rsidR="00A12EA9" w:rsidRPr="007877BD" w14:paraId="0CEBFF53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C69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813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622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7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D16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30DF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099</w:t>
            </w:r>
          </w:p>
        </w:tc>
      </w:tr>
      <w:tr w:rsidR="00A12EA9" w:rsidRPr="007877BD" w14:paraId="0E56B470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BBE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D2A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37E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5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17B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F160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656</w:t>
            </w:r>
          </w:p>
        </w:tc>
      </w:tr>
      <w:tr w:rsidR="00A12EA9" w:rsidRPr="007877BD" w14:paraId="2B3F3F41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E7E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8F9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5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2A9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3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8B14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DDF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616</w:t>
            </w:r>
          </w:p>
        </w:tc>
      </w:tr>
      <w:tr w:rsidR="00A12EA9" w:rsidRPr="007877BD" w14:paraId="284602E2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A5C4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219E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3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A40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96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FE4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A970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409</w:t>
            </w:r>
          </w:p>
        </w:tc>
      </w:tr>
      <w:tr w:rsidR="00A12EA9" w:rsidRPr="007877BD" w14:paraId="2EE3EADB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5FB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7BA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66CA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74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9C0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DCC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0325</w:t>
            </w:r>
          </w:p>
        </w:tc>
      </w:tr>
      <w:tr w:rsidR="00A12EA9" w:rsidRPr="007877BD" w14:paraId="65CE1166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5935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A0B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0E2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50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C07C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F85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0367</w:t>
            </w:r>
          </w:p>
        </w:tc>
      </w:tr>
      <w:tr w:rsidR="00A12EA9" w:rsidRPr="007877BD" w14:paraId="523723A2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503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555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003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38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F3E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47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092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0037</w:t>
            </w:r>
          </w:p>
        </w:tc>
      </w:tr>
      <w:tr w:rsidR="00A12EA9" w:rsidRPr="007877BD" w14:paraId="4C5C5F2E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E63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19E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5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D2A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20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816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D2C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921</w:t>
            </w:r>
          </w:p>
        </w:tc>
      </w:tr>
      <w:tr w:rsidR="00A12EA9" w:rsidRPr="007877BD" w14:paraId="60180A1D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C52B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D24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D68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1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69C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355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905</w:t>
            </w:r>
          </w:p>
        </w:tc>
      </w:tr>
      <w:tr w:rsidR="00A12EA9" w:rsidRPr="007877BD" w14:paraId="29B1F163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E26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C05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85C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9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F76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A31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830</w:t>
            </w:r>
          </w:p>
        </w:tc>
      </w:tr>
      <w:tr w:rsidR="00A12EA9" w:rsidRPr="007877BD" w14:paraId="0AA49F57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228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89E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30F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7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649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9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4A1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660</w:t>
            </w:r>
          </w:p>
        </w:tc>
      </w:tr>
      <w:tr w:rsidR="00A12EA9" w:rsidRPr="007877BD" w14:paraId="6FC3945B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828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530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3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44C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4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7AB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160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308</w:t>
            </w:r>
          </w:p>
        </w:tc>
      </w:tr>
      <w:tr w:rsidR="00A12EA9" w:rsidRPr="007877BD" w14:paraId="2F703EEA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5F7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548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F2B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27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6CD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22F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374</w:t>
            </w:r>
          </w:p>
        </w:tc>
      </w:tr>
      <w:tr w:rsidR="00A12EA9" w:rsidRPr="007877BD" w14:paraId="048A0FA7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610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81C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155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9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EB70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232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366</w:t>
            </w:r>
          </w:p>
        </w:tc>
      </w:tr>
      <w:tr w:rsidR="00A12EA9" w:rsidRPr="007877BD" w14:paraId="2CDF40F4" w14:textId="77777777">
        <w:trPr>
          <w:trHeight w:val="33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23C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664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9B9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7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DBF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E3C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313</w:t>
            </w:r>
          </w:p>
        </w:tc>
      </w:tr>
      <w:tr w:rsidR="00A12EA9" w:rsidRPr="007877BD" w14:paraId="0D15D40B" w14:textId="77777777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AD8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DD0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5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2BF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02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18050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783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8908</w:t>
            </w:r>
          </w:p>
        </w:tc>
      </w:tr>
      <w:tr w:rsidR="00A12EA9" w:rsidRPr="007877BD" w14:paraId="01EC2E24" w14:textId="77777777">
        <w:trPr>
          <w:trHeight w:val="12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649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D05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917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28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5A3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9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398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063</w:t>
            </w:r>
          </w:p>
        </w:tc>
      </w:tr>
    </w:tbl>
    <w:p w14:paraId="5CB2C7CF" w14:textId="77777777" w:rsidR="00A12EA9" w:rsidRPr="007877BD" w:rsidRDefault="00A12EA9">
      <w:pPr>
        <w:spacing w:before="240" w:after="240"/>
        <w:rPr>
          <w:rFonts w:ascii="Times New Roman" w:eastAsia="Times New Roman" w:hAnsi="Times New Roman" w:cs="Times New Roman"/>
        </w:rPr>
      </w:pPr>
    </w:p>
    <w:p w14:paraId="51A83AE6" w14:textId="2C67BCA4" w:rsidR="00A12EA9" w:rsidRPr="007877BD" w:rsidRDefault="005825E3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877BD">
        <w:rPr>
          <w:rFonts w:ascii="Times New Roman" w:hAnsi="Times New Roman" w:cs="Times New Roman"/>
        </w:rPr>
        <w:br w:type="page"/>
      </w: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Highest priority sub-basins in need of restoration (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>Δ</w:t>
      </w:r>
      <w:r w:rsidR="000D6FEC" w:rsidRPr="007877BD">
        <w:rPr>
          <w:rFonts w:ascii="Times New Roman" w:eastAsia="Cardo" w:hAnsi="Times New Roman" w:cs="Times New Roman"/>
          <w:i/>
          <w:iCs/>
          <w:sz w:val="24"/>
          <w:szCs w:val="24"/>
        </w:rPr>
        <w:t xml:space="preserve">Z </w:t>
      </w:r>
      <w:r w:rsidRPr="007877BD">
        <w:rPr>
          <w:rFonts w:ascii="Times New Roman" w:eastAsia="Times New Roman" w:hAnsi="Times New Roman" w:cs="Times New Roman"/>
          <w:b/>
          <w:sz w:val="24"/>
          <w:szCs w:val="24"/>
        </w:rPr>
        <w:t xml:space="preserve">&lt;0) vary by conservation metric. 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We show the 25 highest priority subbasins, by metric, for the three metrics we quantified (with </w:t>
      </w:r>
      <w:proofErr w:type="spellStart"/>
      <w:r w:rsidRPr="007877BD"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 w:rsidRPr="007877BD">
        <w:rPr>
          <w:rFonts w:ascii="Times New Roman" w:eastAsia="Times New Roman" w:hAnsi="Times New Roman" w:cs="Times New Roman"/>
          <w:sz w:val="24"/>
          <w:szCs w:val="24"/>
          <w:vertAlign w:val="subscript"/>
        </w:rPr>
        <w:t>crit</w:t>
      </w:r>
      <w:proofErr w:type="spellEnd"/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= 0.3 and </w:t>
      </w:r>
      <w:r w:rsidRPr="007877BD">
        <w:rPr>
          <w:rFonts w:ascii="Cambria Math" w:eastAsia="Cambria Math" w:hAnsi="Cambria Math" w:cs="Cambria Math"/>
          <w:i/>
          <w:iCs/>
          <w:sz w:val="24"/>
          <w:szCs w:val="24"/>
        </w:rPr>
        <w:t>𝛂</w:t>
      </w:r>
      <w:r w:rsidR="000D6FEC" w:rsidRPr="007877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= 0.95). </w:t>
      </w:r>
    </w:p>
    <w:tbl>
      <w:tblPr>
        <w:tblStyle w:val="a0"/>
        <w:tblW w:w="5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160"/>
        <w:gridCol w:w="1160"/>
        <w:gridCol w:w="1160"/>
        <w:gridCol w:w="1160"/>
      </w:tblGrid>
      <w:tr w:rsidR="00A12EA9" w:rsidRPr="007877BD" w14:paraId="16786268" w14:textId="77777777">
        <w:trPr>
          <w:trHeight w:val="101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6D3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ority Rank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7A6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 Sub-Basin ID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57D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 Habitat (m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1F2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nook Sub-Basin ID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94C7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nook Habitat (m)</w:t>
            </w:r>
          </w:p>
        </w:tc>
      </w:tr>
      <w:tr w:rsidR="00A12EA9" w:rsidRPr="007877BD" w14:paraId="01003CD3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E11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D06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8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B6D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000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260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7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FFE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2553</w:t>
            </w:r>
          </w:p>
        </w:tc>
      </w:tr>
      <w:tr w:rsidR="00A12EA9" w:rsidRPr="007877BD" w14:paraId="46534B53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153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990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7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644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255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774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879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747</w:t>
            </w:r>
          </w:p>
        </w:tc>
      </w:tr>
      <w:tr w:rsidR="00A12EA9" w:rsidRPr="007877BD" w14:paraId="2BF0FE4F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941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B6C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DA1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844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B69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DAA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4516</w:t>
            </w:r>
          </w:p>
        </w:tc>
      </w:tr>
      <w:tr w:rsidR="00A12EA9" w:rsidRPr="007877BD" w14:paraId="42EE9D04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DFE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C4D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6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163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68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3F0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6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09E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913</w:t>
            </w:r>
          </w:p>
        </w:tc>
      </w:tr>
      <w:tr w:rsidR="00A12EA9" w:rsidRPr="007877BD" w14:paraId="04CCA57C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8D1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FDF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6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52A4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2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6E7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679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522</w:t>
            </w:r>
          </w:p>
        </w:tc>
      </w:tr>
      <w:tr w:rsidR="00A12EA9" w:rsidRPr="007877BD" w14:paraId="54455812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3E5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931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5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1E1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435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183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06B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8534</w:t>
            </w:r>
          </w:p>
        </w:tc>
      </w:tr>
      <w:tr w:rsidR="00A12EA9" w:rsidRPr="007877BD" w14:paraId="189A0676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903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7A7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74C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42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308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CD7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923</w:t>
            </w:r>
          </w:p>
        </w:tc>
      </w:tr>
      <w:tr w:rsidR="00A12EA9" w:rsidRPr="007877BD" w14:paraId="25445C6F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8C5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F87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6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EDC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9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329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6F7F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482</w:t>
            </w:r>
          </w:p>
        </w:tc>
      </w:tr>
      <w:tr w:rsidR="00A12EA9" w:rsidRPr="007877BD" w14:paraId="1D1FA242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D8A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5FB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387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33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BA7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999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524</w:t>
            </w:r>
          </w:p>
        </w:tc>
      </w:tr>
      <w:tr w:rsidR="00A12EA9" w:rsidRPr="007877BD" w14:paraId="2AA25EC0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745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5BC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66B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09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E4AC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69C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5273</w:t>
            </w:r>
          </w:p>
        </w:tc>
      </w:tr>
      <w:tr w:rsidR="00A12EA9" w:rsidRPr="007877BD" w14:paraId="3D68B87E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A29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9FE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007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75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C0D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7EA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485</w:t>
            </w:r>
          </w:p>
        </w:tc>
      </w:tr>
      <w:tr w:rsidR="00A12EA9" w:rsidRPr="007877BD" w14:paraId="6C985D36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A7BE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689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76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A6D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6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856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D7E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065</w:t>
            </w:r>
          </w:p>
        </w:tc>
      </w:tr>
      <w:tr w:rsidR="00A12EA9" w:rsidRPr="007877BD" w14:paraId="532F3C2F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CD0B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BCD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62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C856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30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BA6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91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F64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810</w:t>
            </w:r>
          </w:p>
        </w:tc>
      </w:tr>
      <w:tr w:rsidR="00A12EA9" w:rsidRPr="007877BD" w14:paraId="449FD262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BAB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C61B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664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60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68AB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191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024</w:t>
            </w:r>
          </w:p>
        </w:tc>
      </w:tr>
      <w:tr w:rsidR="00A12EA9" w:rsidRPr="007877BD" w14:paraId="24F07FBC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C35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638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0F1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33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493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849E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802</w:t>
            </w:r>
          </w:p>
        </w:tc>
      </w:tr>
      <w:tr w:rsidR="00A12EA9" w:rsidRPr="007877BD" w14:paraId="26FEAA79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1D1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2A3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17F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03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F0A3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8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86D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197</w:t>
            </w:r>
          </w:p>
        </w:tc>
      </w:tr>
      <w:tr w:rsidR="00A12EA9" w:rsidRPr="007877BD" w14:paraId="167142A1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A3C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99A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A5F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12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9A3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9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803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762</w:t>
            </w:r>
          </w:p>
        </w:tc>
      </w:tr>
      <w:tr w:rsidR="00A12EA9" w:rsidRPr="007877BD" w14:paraId="277C7607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D80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7D1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0C2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858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34A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71A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3582</w:t>
            </w:r>
          </w:p>
        </w:tc>
      </w:tr>
      <w:tr w:rsidR="00A12EA9" w:rsidRPr="007877BD" w14:paraId="23B32D75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BA4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EA6B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40A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853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361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C7A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4221</w:t>
            </w:r>
          </w:p>
        </w:tc>
      </w:tr>
      <w:tr w:rsidR="00A12EA9" w:rsidRPr="007877BD" w14:paraId="6E516BF4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A88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711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9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CA6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978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016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2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7FE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617</w:t>
            </w:r>
          </w:p>
        </w:tc>
      </w:tr>
      <w:tr w:rsidR="00A12EA9" w:rsidRPr="007877BD" w14:paraId="1790A5B7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6D25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07DF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D14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63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4D69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8CF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487</w:t>
            </w:r>
          </w:p>
        </w:tc>
      </w:tr>
      <w:tr w:rsidR="00A12EA9" w:rsidRPr="007877BD" w14:paraId="681ADE92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29F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6D7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E5B8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49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69C1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B6F6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809</w:t>
            </w:r>
          </w:p>
        </w:tc>
      </w:tr>
      <w:tr w:rsidR="00A12EA9" w:rsidRPr="007877BD" w14:paraId="3D57BDBB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73C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AC8D2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F6FC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4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DB17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AEE6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412</w:t>
            </w:r>
          </w:p>
        </w:tc>
      </w:tr>
      <w:tr w:rsidR="00A12EA9" w:rsidRPr="007877BD" w14:paraId="32DBECB7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752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C77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BEF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710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826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08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178B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632</w:t>
            </w:r>
          </w:p>
        </w:tc>
      </w:tr>
      <w:tr w:rsidR="00A12EA9" w:rsidRPr="007877BD" w14:paraId="239D16A5" w14:textId="77777777">
        <w:trPr>
          <w:trHeight w:val="48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EB51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5D2A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ECD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690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28F4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276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EB5D" w14:textId="77777777" w:rsidR="00A12EA9" w:rsidRPr="007877BD" w:rsidRDefault="005825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77BD">
              <w:rPr>
                <w:rFonts w:ascii="Times New Roman" w:eastAsia="Times New Roman" w:hAnsi="Times New Roman" w:cs="Times New Roman"/>
                <w:sz w:val="20"/>
                <w:szCs w:val="20"/>
              </w:rPr>
              <w:t>12543</w:t>
            </w:r>
          </w:p>
        </w:tc>
      </w:tr>
    </w:tbl>
    <w:p w14:paraId="15F487DE" w14:textId="77777777" w:rsidR="00597491" w:rsidRPr="007877BD" w:rsidRDefault="0059749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023ABDC" w14:textId="1426220A" w:rsidR="00597491" w:rsidRPr="007877BD" w:rsidRDefault="00597491" w:rsidP="0059749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Figures</w:t>
      </w:r>
    </w:p>
    <w:p w14:paraId="23851481" w14:textId="77B85E4F" w:rsidR="00597491" w:rsidRPr="007877BD" w:rsidRDefault="00597491" w:rsidP="00597491">
      <w:pPr>
        <w:rPr>
          <w:rFonts w:ascii="Times New Roman" w:eastAsia="Times New Roman" w:hAnsi="Times New Roman" w:cs="Times New Roman"/>
          <w:sz w:val="24"/>
          <w:szCs w:val="24"/>
        </w:rPr>
      </w:pPr>
      <w:r w:rsidRPr="007877B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58BD2D2" wp14:editId="25B3A472">
            <wp:extent cx="5943600" cy="41833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r:link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05CD3" w14:textId="77777777" w:rsidR="00597491" w:rsidRPr="007877BD" w:rsidRDefault="00597491" w:rsidP="0059749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A5DAD3" w14:textId="77777777" w:rsidR="00597491" w:rsidRPr="007877BD" w:rsidRDefault="00597491" w:rsidP="00597491">
      <w:pPr>
        <w:widowControl w:val="0"/>
        <w:spacing w:before="196"/>
        <w:ind w:right="-9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877BD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 Prioritization scores</w:t>
      </w:r>
      <w:r w:rsidRPr="007877BD">
        <w:rPr>
          <w:rFonts w:ascii="Times New Roman" w:eastAsia="Times New Roman" w:hAnsi="Times New Roman" w:cs="Times New Roman"/>
          <w:sz w:val="24"/>
          <w:szCs w:val="24"/>
        </w:rPr>
        <w:t xml:space="preserve"> were calculated as the Euclidean distance between conditions at each subbasin (e.g., 1 and 2) and the maximum value of the focal conservation metric at ΔZ = 0 (black circle). For example, subbasin 1 is higher priority (i.e., it has a lower score) than subbasin 2 in the figure above. In other word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cor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&lt;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scor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val="en-US"/>
              </w:rPr>
              <m:t>2</m:t>
            </m:r>
          </m:sub>
        </m:sSub>
      </m:oMath>
      <w:r w:rsidRPr="0078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 becaus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dist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metri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 xml:space="preserve">, 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 xml:space="preserve">0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metri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max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&lt;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shd w:val="clear" w:color="auto" w:fill="FFFFFF"/>
          </w:rPr>
          <m:t>dist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metri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2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 xml:space="preserve">, 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shd w:val="clear" w:color="auto" w:fill="FFFFFF"/>
                  </w:rPr>
                  <m:t xml:space="preserve">0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metri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max</m:t>
                    </m:r>
                  </m:sub>
                </m:sSub>
              </m:e>
            </m:d>
          </m:e>
        </m:d>
      </m:oMath>
      <w:r w:rsidRPr="007877B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See Appendix 1 for R code. </w:t>
      </w:r>
    </w:p>
    <w:p w14:paraId="7CD63836" w14:textId="77777777" w:rsidR="00597491" w:rsidRPr="007877BD" w:rsidRDefault="00597491">
      <w:pPr>
        <w:rPr>
          <w:rFonts w:ascii="Times New Roman" w:eastAsia="Times New Roman" w:hAnsi="Times New Roman" w:cs="Times New Roman"/>
        </w:rPr>
      </w:pPr>
    </w:p>
    <w:sectPr w:rsidR="00597491" w:rsidRPr="007877BD" w:rsidSect="00205FC6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E4372" w14:textId="77777777" w:rsidR="00424DE4" w:rsidRDefault="00424DE4" w:rsidP="00BA7BED">
      <w:pPr>
        <w:spacing w:line="240" w:lineRule="auto"/>
      </w:pPr>
      <w:r>
        <w:separator/>
      </w:r>
    </w:p>
  </w:endnote>
  <w:endnote w:type="continuationSeparator" w:id="0">
    <w:p w14:paraId="28F7CFB5" w14:textId="77777777" w:rsidR="00424DE4" w:rsidRDefault="00424DE4" w:rsidP="00BA7B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5FA46D" w14:textId="77777777" w:rsidR="00FE7B4F" w:rsidRDefault="00FE7B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ABE586" w14:textId="635A2F3C" w:rsidR="00FE7B4F" w:rsidRDefault="00FE7B4F" w:rsidP="00FA6932">
    <w:pPr>
      <w:pStyle w:val="Footer"/>
      <w:jc w:val="center"/>
    </w:pPr>
    <w:r>
      <w:t>Manuscript 9903</w:t>
    </w:r>
    <w:r w:rsidRPr="00FA6932">
      <w:t xml:space="preserve"> </w:t>
    </w:r>
    <w:r>
      <w:t xml:space="preserve">Supplement: 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50D2E" w14:textId="77777777" w:rsidR="00FE7B4F" w:rsidRDefault="00FE7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8288B" w14:textId="77777777" w:rsidR="00424DE4" w:rsidRDefault="00424DE4" w:rsidP="00BA7BED">
      <w:pPr>
        <w:spacing w:line="240" w:lineRule="auto"/>
      </w:pPr>
      <w:r>
        <w:separator/>
      </w:r>
    </w:p>
  </w:footnote>
  <w:footnote w:type="continuationSeparator" w:id="0">
    <w:p w14:paraId="2A358F18" w14:textId="77777777" w:rsidR="00424DE4" w:rsidRDefault="00424DE4" w:rsidP="00BA7B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2A7B2" w14:textId="77777777" w:rsidR="00FE7B4F" w:rsidRDefault="00FE7B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117CE" w14:textId="77777777" w:rsidR="00FE7B4F" w:rsidRDefault="00FE7B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0A166" w14:textId="77777777" w:rsidR="00FE7B4F" w:rsidRDefault="00FE7B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911E2"/>
    <w:multiLevelType w:val="multilevel"/>
    <w:tmpl w:val="93B4D4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1984B28"/>
    <w:multiLevelType w:val="multilevel"/>
    <w:tmpl w:val="11B24D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9DB4E9C"/>
    <w:multiLevelType w:val="hybridMultilevel"/>
    <w:tmpl w:val="0D9C7C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EA9"/>
    <w:rsid w:val="000876ED"/>
    <w:rsid w:val="0009102A"/>
    <w:rsid w:val="000D642F"/>
    <w:rsid w:val="000D6FEC"/>
    <w:rsid w:val="001223FF"/>
    <w:rsid w:val="0019005D"/>
    <w:rsid w:val="001D7659"/>
    <w:rsid w:val="001E7F51"/>
    <w:rsid w:val="00205FC6"/>
    <w:rsid w:val="00236D51"/>
    <w:rsid w:val="002A5FEE"/>
    <w:rsid w:val="0036384A"/>
    <w:rsid w:val="00424DE4"/>
    <w:rsid w:val="0051259B"/>
    <w:rsid w:val="005825E3"/>
    <w:rsid w:val="00592C83"/>
    <w:rsid w:val="00597491"/>
    <w:rsid w:val="006A385A"/>
    <w:rsid w:val="006B69A6"/>
    <w:rsid w:val="007473E4"/>
    <w:rsid w:val="007770D5"/>
    <w:rsid w:val="007877BD"/>
    <w:rsid w:val="007D6CD3"/>
    <w:rsid w:val="008303AD"/>
    <w:rsid w:val="008A551B"/>
    <w:rsid w:val="009D2CC3"/>
    <w:rsid w:val="00A12EA9"/>
    <w:rsid w:val="00A63E63"/>
    <w:rsid w:val="00A954CF"/>
    <w:rsid w:val="00AD39E2"/>
    <w:rsid w:val="00B41460"/>
    <w:rsid w:val="00B42CAD"/>
    <w:rsid w:val="00B76BCD"/>
    <w:rsid w:val="00BA7BED"/>
    <w:rsid w:val="00D33C62"/>
    <w:rsid w:val="00D75A96"/>
    <w:rsid w:val="00E27C10"/>
    <w:rsid w:val="00F361E8"/>
    <w:rsid w:val="00FA5E1F"/>
    <w:rsid w:val="00FA6932"/>
    <w:rsid w:val="00FE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F38D0"/>
  <w15:docId w15:val="{C6ACDE3E-8F16-4169-AEA4-D70DABA49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5FC6"/>
  </w:style>
  <w:style w:type="paragraph" w:styleId="Header">
    <w:name w:val="header"/>
    <w:basedOn w:val="Normal"/>
    <w:link w:val="HeaderChar"/>
    <w:uiPriority w:val="99"/>
    <w:unhideWhenUsed/>
    <w:rsid w:val="000D642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42F"/>
  </w:style>
  <w:style w:type="paragraph" w:styleId="Footer">
    <w:name w:val="footer"/>
    <w:basedOn w:val="Normal"/>
    <w:link w:val="FooterChar"/>
    <w:uiPriority w:val="99"/>
    <w:unhideWhenUsed/>
    <w:rsid w:val="000D64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42F"/>
  </w:style>
  <w:style w:type="character" w:styleId="CommentReference">
    <w:name w:val="annotation reference"/>
    <w:basedOn w:val="DefaultParagraphFont"/>
    <w:uiPriority w:val="99"/>
    <w:semiHidden/>
    <w:unhideWhenUsed/>
    <w:rsid w:val="00777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0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0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0D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D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A5F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7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fortress.wa.gov/ecy/coastalatlas/wc/landingpage.html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hyperlink" Target="http://envision.bioe.orst.edu/StudyAreas/PugetSound/" TargetMode="External"/><Relationship Id="rId12" Type="http://schemas.openxmlformats.org/officeDocument/2006/relationships/hyperlink" Target="http://envision.bioe.orst.edu/StudyAreas/PugetSound/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cid:65DF5FA4-E1DC-414B-829B-B52E5ABD38F9@hsd1.wa.comcast.net." TargetMode="Externa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envision.bioe.orst.edu/StudyAreas/PugetSound/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2.jpeg"/><Relationship Id="rId23" Type="http://schemas.openxmlformats.org/officeDocument/2006/relationships/fontTable" Target="fontTable.xml"/><Relationship Id="rId10" Type="http://schemas.openxmlformats.org/officeDocument/2006/relationships/hyperlink" Target="http://envision.bioe.orst.edu/StudyAreas/PugetSound/PSNERP_Final_Report.pdf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envision.bioe.orst.edu/StudyAreas/PugetSound/PSNERP_Final_Report.pdf" TargetMode="External"/><Relationship Id="rId14" Type="http://schemas.openxmlformats.org/officeDocument/2006/relationships/hyperlink" Target="https://fortress.wa.gov/ecy/coastalatlas/wc/landingpage.html" TargetMode="External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tinger, A.</dc:creator>
  <cp:lastModifiedBy>Ailene Ettinger</cp:lastModifiedBy>
  <cp:revision>8</cp:revision>
  <dcterms:created xsi:type="dcterms:W3CDTF">2020-06-18T23:08:00Z</dcterms:created>
  <dcterms:modified xsi:type="dcterms:W3CDTF">2020-12-28T17:47:00Z</dcterms:modified>
</cp:coreProperties>
</file>